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7952D" w14:textId="7E95F3BA" w:rsidR="00E35A6D" w:rsidRPr="00385480" w:rsidRDefault="00E35A6D" w:rsidP="00E35A6D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gramStart"/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3.</w:t>
      </w:r>
      <w:proofErr w:type="gramEnd"/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C78A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nsitivit</w:t>
      </w:r>
      <w:r w:rsidR="00A050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speciﬁcit</w:t>
      </w:r>
      <w:r w:rsidR="00A050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y</w:t>
      </w:r>
      <w:r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positive predictive value, negative predictive value, positive likelihood ratio, negative likelihood ratio, Youden index and optimal cut-off values of mid-upper-arm circumference in predicting overweight (including obesity) in adolescent males (n=456)</w:t>
      </w:r>
    </w:p>
    <w:tbl>
      <w:tblPr>
        <w:tblStyle w:val="bin1"/>
        <w:tblW w:w="5000" w:type="pct"/>
        <w:tblLook w:val="04A0" w:firstRow="1" w:lastRow="0" w:firstColumn="1" w:lastColumn="0" w:noHBand="0" w:noVBand="1"/>
      </w:tblPr>
      <w:tblGrid>
        <w:gridCol w:w="1466"/>
        <w:gridCol w:w="1465"/>
        <w:gridCol w:w="1465"/>
        <w:gridCol w:w="1465"/>
        <w:gridCol w:w="1465"/>
        <w:gridCol w:w="1465"/>
        <w:gridCol w:w="1465"/>
        <w:gridCol w:w="1465"/>
        <w:gridCol w:w="1455"/>
      </w:tblGrid>
      <w:tr w:rsidR="00385480" w:rsidRPr="00712358" w14:paraId="39B763C8" w14:textId="77777777" w:rsidTr="00385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6E12BE0E" w14:textId="10821DD1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bookmarkStart w:id="0" w:name="_Hlk10347643"/>
            <w:r>
              <w:rPr>
                <w:rFonts w:eastAsia="Calibri" w:cs="Times New Roman"/>
                <w:b/>
                <w:bCs/>
                <w:szCs w:val="24"/>
              </w:rPr>
              <w:t>Age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60120FB4" w14:textId="77777777" w:rsidR="0038548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Sensitivity (%)</w:t>
            </w:r>
          </w:p>
          <w:p w14:paraId="2FF14688" w14:textId="77777777" w:rsidR="00385480" w:rsidRPr="00D80292" w:rsidRDefault="00385480" w:rsidP="00AD507B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562B9696" w14:textId="77777777" w:rsidR="0038548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Specificity (%)</w:t>
            </w:r>
          </w:p>
          <w:p w14:paraId="613CE7C2" w14:textId="77777777" w:rsidR="00385480" w:rsidRPr="00D80292" w:rsidRDefault="00385480" w:rsidP="00AD507B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1D7EF8E" w14:textId="6ED9BA69" w:rsidR="0038548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PPV</w:t>
            </w:r>
          </w:p>
          <w:p w14:paraId="7893F38F" w14:textId="262A5A53" w:rsidR="0038548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%)</w:t>
            </w:r>
          </w:p>
          <w:p w14:paraId="5EF3BF57" w14:textId="77777777" w:rsidR="00385480" w:rsidRPr="00D80292" w:rsidRDefault="00385480" w:rsidP="00AD507B">
            <w:pPr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53A07E45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NPV</w:t>
            </w:r>
          </w:p>
          <w:p w14:paraId="48005954" w14:textId="2A031745" w:rsidR="00385480" w:rsidRDefault="00385480" w:rsidP="00AD507B">
            <w:pPr>
              <w:spacing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%)</w:t>
            </w:r>
          </w:p>
          <w:p w14:paraId="506FB47F" w14:textId="77777777" w:rsidR="00385480" w:rsidRPr="00212FC0" w:rsidRDefault="00385480" w:rsidP="00AD507B">
            <w:pPr>
              <w:ind w:left="0"/>
              <w:jc w:val="center"/>
              <w:rPr>
                <w:rFonts w:eastAsia="Calibri" w:cs="Times New Roman"/>
                <w:szCs w:val="24"/>
              </w:rPr>
            </w:pPr>
            <w:r w:rsidRPr="00212FC0">
              <w:rPr>
                <w:rFonts w:eastAsia="Calibri" w:cs="Times New Roman"/>
                <w:szCs w:val="24"/>
              </w:rPr>
              <w:t>(95% CI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686C42D4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LR+</w:t>
            </w:r>
          </w:p>
          <w:p w14:paraId="1C4C9EED" w14:textId="77777777" w:rsidR="00385480" w:rsidRPr="00A73A7F" w:rsidRDefault="00385480" w:rsidP="00AD507B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4279B0C1" w14:textId="77777777" w:rsidR="00385480" w:rsidRDefault="00385480" w:rsidP="00AD507B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LR−</w:t>
            </w:r>
          </w:p>
          <w:p w14:paraId="517EC0F7" w14:textId="77777777" w:rsidR="00385480" w:rsidRPr="00A73A7F" w:rsidRDefault="00385480" w:rsidP="00AD507B">
            <w:pPr>
              <w:ind w:left="0"/>
              <w:jc w:val="center"/>
              <w:rPr>
                <w:rFonts w:cs="Times New Roman"/>
                <w:szCs w:val="24"/>
              </w:rPr>
            </w:pPr>
            <w:r w:rsidRPr="00234660">
              <w:rPr>
                <w:rFonts w:cs="Times New Roman"/>
                <w:szCs w:val="24"/>
              </w:rPr>
              <w:t>(95% CI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38BB772C" w14:textId="77777777" w:rsidR="00385480" w:rsidRPr="00712358" w:rsidRDefault="00385480" w:rsidP="00AD507B">
            <w:pPr>
              <w:spacing w:after="0"/>
              <w:ind w:left="0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Youden index</w:t>
            </w:r>
          </w:p>
        </w:tc>
        <w:tc>
          <w:tcPr>
            <w:tcW w:w="556" w:type="pct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0AD7B226" w14:textId="77777777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Cut off point</w:t>
            </w:r>
          </w:p>
          <w:p w14:paraId="0FDA0325" w14:textId="77777777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712358">
              <w:rPr>
                <w:rFonts w:eastAsia="Calibri" w:cs="Times New Roman"/>
                <w:b/>
                <w:bCs/>
                <w:szCs w:val="24"/>
              </w:rPr>
              <w:t>(cm)</w:t>
            </w:r>
          </w:p>
        </w:tc>
      </w:tr>
      <w:tr w:rsidR="00385480" w:rsidRPr="00712358" w14:paraId="1D89E392" w14:textId="77777777" w:rsidTr="00385480">
        <w:trPr>
          <w:trHeight w:val="495"/>
        </w:trPr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4B7BB21E" w14:textId="2BD7122D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800A138" w14:textId="1E77A2BA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 100</w:t>
            </w:r>
          </w:p>
          <w:p w14:paraId="68B876B3" w14:textId="2D92B2C0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9.2-100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699E34CD" w14:textId="03F2D10E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97.9</w:t>
            </w:r>
          </w:p>
          <w:p w14:paraId="51CF6D41" w14:textId="11B0BA75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6.6-98.7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299DF3D3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9</w:t>
            </w:r>
          </w:p>
          <w:p w14:paraId="0051B576" w14:textId="2143DE71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3.6-92.7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73624610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15D69461" w14:textId="0901D199" w:rsidR="00385480" w:rsidRPr="00212FC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4CA1D1F3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6.7</w:t>
            </w:r>
          </w:p>
          <w:p w14:paraId="7AA7EA2D" w14:textId="1BF3B60E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29.6-73.8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744D4373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  <w:p w14:paraId="3AFB1451" w14:textId="5FAD588A" w:rsidR="00385480" w:rsidRPr="00712358" w:rsidRDefault="00385480" w:rsidP="008E30D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(0-0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4299B420" w14:textId="5234B6BC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9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1D9FFBC1" w14:textId="106654C3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5B3E04">
              <w:rPr>
                <w:rFonts w:eastAsia="Calibri" w:cs="Times New Roman"/>
                <w:szCs w:val="24"/>
              </w:rPr>
              <w:t>27.7</w:t>
            </w:r>
          </w:p>
        </w:tc>
      </w:tr>
      <w:tr w:rsidR="00385480" w:rsidRPr="00712358" w14:paraId="66DD52EC" w14:textId="77777777" w:rsidTr="00385480">
        <w:trPr>
          <w:trHeight w:val="495"/>
        </w:trPr>
        <w:tc>
          <w:tcPr>
            <w:tcW w:w="556" w:type="pct"/>
            <w:vAlign w:val="bottom"/>
          </w:tcPr>
          <w:p w14:paraId="4DEC2451" w14:textId="7B5F6350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556" w:type="pct"/>
            <w:vAlign w:val="bottom"/>
          </w:tcPr>
          <w:p w14:paraId="09A2E208" w14:textId="65A9D87B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 90</w:t>
            </w:r>
          </w:p>
          <w:p w14:paraId="0930F554" w14:textId="10D8B515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8-98.8)</w:t>
            </w:r>
          </w:p>
        </w:tc>
        <w:tc>
          <w:tcPr>
            <w:tcW w:w="556" w:type="pct"/>
            <w:vAlign w:val="bottom"/>
          </w:tcPr>
          <w:p w14:paraId="74D0548A" w14:textId="439FAF10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96</w:t>
            </w:r>
          </w:p>
          <w:p w14:paraId="5B22489A" w14:textId="3245EDF4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4.5-97.3)</w:t>
            </w:r>
          </w:p>
        </w:tc>
        <w:tc>
          <w:tcPr>
            <w:tcW w:w="556" w:type="pct"/>
            <w:vAlign w:val="bottom"/>
          </w:tcPr>
          <w:p w14:paraId="423D6836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9.6</w:t>
            </w:r>
          </w:p>
          <w:p w14:paraId="60A3DB43" w14:textId="36F4EB25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3.1-84.9)</w:t>
            </w:r>
          </w:p>
        </w:tc>
        <w:tc>
          <w:tcPr>
            <w:tcW w:w="556" w:type="pct"/>
            <w:vAlign w:val="bottom"/>
          </w:tcPr>
          <w:p w14:paraId="190FE4A1" w14:textId="00234F70" w:rsidR="0038548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8.2</w:t>
            </w:r>
          </w:p>
          <w:p w14:paraId="16368186" w14:textId="41081500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3.7-99.5)</w:t>
            </w:r>
          </w:p>
        </w:tc>
        <w:tc>
          <w:tcPr>
            <w:tcW w:w="556" w:type="pct"/>
            <w:vAlign w:val="bottom"/>
          </w:tcPr>
          <w:p w14:paraId="78B709F3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2.7</w:t>
            </w:r>
          </w:p>
          <w:p w14:paraId="43266503" w14:textId="5A6A8B1C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5.7-32.6)</w:t>
            </w:r>
          </w:p>
        </w:tc>
        <w:tc>
          <w:tcPr>
            <w:tcW w:w="556" w:type="pct"/>
            <w:vAlign w:val="bottom"/>
          </w:tcPr>
          <w:p w14:paraId="1A97657E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0</w:t>
            </w:r>
          </w:p>
          <w:p w14:paraId="528B0195" w14:textId="614F8875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0.03-0.39)</w:t>
            </w:r>
          </w:p>
        </w:tc>
        <w:tc>
          <w:tcPr>
            <w:tcW w:w="556" w:type="pct"/>
            <w:vAlign w:val="bottom"/>
          </w:tcPr>
          <w:p w14:paraId="611A34A3" w14:textId="32986DC6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556" w:type="pct"/>
            <w:vAlign w:val="bottom"/>
          </w:tcPr>
          <w:p w14:paraId="45624AD3" w14:textId="1C67FAF1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.6</w:t>
            </w:r>
          </w:p>
        </w:tc>
      </w:tr>
      <w:tr w:rsidR="00385480" w:rsidRPr="00712358" w14:paraId="34563DD9" w14:textId="77777777" w:rsidTr="00385480">
        <w:trPr>
          <w:trHeight w:val="495"/>
        </w:trPr>
        <w:tc>
          <w:tcPr>
            <w:tcW w:w="556" w:type="pct"/>
            <w:vAlign w:val="bottom"/>
          </w:tcPr>
          <w:p w14:paraId="53C31282" w14:textId="508F1C9F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556" w:type="pct"/>
            <w:vAlign w:val="bottom"/>
          </w:tcPr>
          <w:p w14:paraId="03D72CEE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7.5</w:t>
            </w:r>
          </w:p>
          <w:p w14:paraId="77F0CB94" w14:textId="08BD2A06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47.3-99.7)</w:t>
            </w:r>
          </w:p>
        </w:tc>
        <w:tc>
          <w:tcPr>
            <w:tcW w:w="556" w:type="pct"/>
            <w:vAlign w:val="bottom"/>
          </w:tcPr>
          <w:p w14:paraId="62C5D3A8" w14:textId="776DD193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 95.4</w:t>
            </w:r>
          </w:p>
          <w:p w14:paraId="160BBE0D" w14:textId="338FD99B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3.7-96.7)</w:t>
            </w:r>
          </w:p>
        </w:tc>
        <w:tc>
          <w:tcPr>
            <w:tcW w:w="556" w:type="pct"/>
            <w:vAlign w:val="bottom"/>
          </w:tcPr>
          <w:p w14:paraId="05151299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6.5</w:t>
            </w:r>
          </w:p>
          <w:p w14:paraId="5A6BDC79" w14:textId="02A4F334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8.5-83)</w:t>
            </w:r>
          </w:p>
        </w:tc>
        <w:tc>
          <w:tcPr>
            <w:tcW w:w="556" w:type="pct"/>
            <w:vAlign w:val="bottom"/>
          </w:tcPr>
          <w:p w14:paraId="4C67366F" w14:textId="1B31BAF0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.8</w:t>
            </w:r>
          </w:p>
          <w:p w14:paraId="527412A9" w14:textId="4803D12A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87.6-99.6)</w:t>
            </w:r>
          </w:p>
        </w:tc>
        <w:tc>
          <w:tcPr>
            <w:tcW w:w="556" w:type="pct"/>
            <w:vAlign w:val="bottom"/>
          </w:tcPr>
          <w:p w14:paraId="311EC532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.9</w:t>
            </w:r>
          </w:p>
          <w:p w14:paraId="0044BC81" w14:textId="0C392C0E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2.6-28.3)</w:t>
            </w:r>
          </w:p>
        </w:tc>
        <w:tc>
          <w:tcPr>
            <w:tcW w:w="556" w:type="pct"/>
            <w:vAlign w:val="bottom"/>
          </w:tcPr>
          <w:p w14:paraId="647BB6C2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13</w:t>
            </w:r>
          </w:p>
          <w:p w14:paraId="71E985AB" w14:textId="6DC45A7E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0.21-0.82)</w:t>
            </w:r>
          </w:p>
        </w:tc>
        <w:tc>
          <w:tcPr>
            <w:tcW w:w="556" w:type="pct"/>
            <w:vAlign w:val="bottom"/>
          </w:tcPr>
          <w:p w14:paraId="46F5C8B1" w14:textId="1B63A3CF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4</w:t>
            </w:r>
          </w:p>
        </w:tc>
        <w:tc>
          <w:tcPr>
            <w:tcW w:w="556" w:type="pct"/>
            <w:vAlign w:val="bottom"/>
          </w:tcPr>
          <w:p w14:paraId="5E2108AA" w14:textId="2EF42985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.5</w:t>
            </w:r>
          </w:p>
        </w:tc>
      </w:tr>
      <w:tr w:rsidR="00385480" w:rsidRPr="00712358" w14:paraId="368D411C" w14:textId="77777777" w:rsidTr="00385480">
        <w:trPr>
          <w:trHeight w:val="495"/>
        </w:trPr>
        <w:tc>
          <w:tcPr>
            <w:tcW w:w="556" w:type="pct"/>
            <w:vAlign w:val="bottom"/>
          </w:tcPr>
          <w:p w14:paraId="174D34BD" w14:textId="35365A3B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556" w:type="pct"/>
            <w:vAlign w:val="bottom"/>
          </w:tcPr>
          <w:p w14:paraId="4ED37D4E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07ECE917" w14:textId="4406F673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66.4-100)</w:t>
            </w:r>
          </w:p>
        </w:tc>
        <w:tc>
          <w:tcPr>
            <w:tcW w:w="556" w:type="pct"/>
            <w:vAlign w:val="bottom"/>
          </w:tcPr>
          <w:p w14:paraId="785D60E7" w14:textId="6A016D32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95.6</w:t>
            </w:r>
          </w:p>
          <w:p w14:paraId="26B6D433" w14:textId="7D22603A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4-96.9)</w:t>
            </w:r>
          </w:p>
        </w:tc>
        <w:tc>
          <w:tcPr>
            <w:tcW w:w="556" w:type="pct"/>
            <w:vAlign w:val="bottom"/>
          </w:tcPr>
          <w:p w14:paraId="6E7D7FD7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9.7</w:t>
            </w:r>
          </w:p>
          <w:p w14:paraId="4EF76EE2" w14:textId="78C94D3D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4.1-84.3)</w:t>
            </w:r>
          </w:p>
        </w:tc>
        <w:tc>
          <w:tcPr>
            <w:tcW w:w="556" w:type="pct"/>
            <w:vAlign w:val="bottom"/>
          </w:tcPr>
          <w:p w14:paraId="40853E51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0565C373" w14:textId="0D415F3C" w:rsidR="00385480" w:rsidRPr="00212FC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vAlign w:val="bottom"/>
          </w:tcPr>
          <w:p w14:paraId="371A188A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2.8</w:t>
            </w:r>
          </w:p>
          <w:p w14:paraId="2C07C31C" w14:textId="180EFF5A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16.6-31.2)</w:t>
            </w:r>
          </w:p>
        </w:tc>
        <w:tc>
          <w:tcPr>
            <w:tcW w:w="556" w:type="pct"/>
            <w:vAlign w:val="bottom"/>
          </w:tcPr>
          <w:p w14:paraId="5F5696BB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  <w:p w14:paraId="40D4C2B8" w14:textId="517A2629" w:rsidR="00385480" w:rsidRPr="00712358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vAlign w:val="bottom"/>
          </w:tcPr>
          <w:p w14:paraId="2E44BA5B" w14:textId="7FC9449D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8</w:t>
            </w:r>
          </w:p>
        </w:tc>
        <w:tc>
          <w:tcPr>
            <w:tcW w:w="556" w:type="pct"/>
            <w:vAlign w:val="bottom"/>
          </w:tcPr>
          <w:p w14:paraId="1DADFB45" w14:textId="4125F19A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.5</w:t>
            </w:r>
          </w:p>
        </w:tc>
      </w:tr>
      <w:tr w:rsidR="00385480" w:rsidRPr="00712358" w14:paraId="4559FE30" w14:textId="77777777" w:rsidTr="00385480">
        <w:trPr>
          <w:trHeight w:val="495"/>
        </w:trPr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14ED6AB1" w14:textId="3671BC38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68062DB6" w14:textId="77777777" w:rsidR="00385480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7322BABA" w14:textId="4591C27A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39.8-100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581D8B29" w14:textId="593CEAA9" w:rsidR="00385480" w:rsidRDefault="00385480" w:rsidP="00AD507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 99.5</w:t>
            </w:r>
          </w:p>
          <w:p w14:paraId="166254C7" w14:textId="412FD7DD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8.8-99.9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595CB0DF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.3</w:t>
            </w:r>
          </w:p>
          <w:p w14:paraId="555B1CA6" w14:textId="1783138C" w:rsidR="00385480" w:rsidRPr="00212FC0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93.2-99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34ADF54E" w14:textId="77777777" w:rsidR="0038548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</w:t>
            </w:r>
          </w:p>
          <w:p w14:paraId="2366FBA6" w14:textId="06FA97E4" w:rsidR="00385480" w:rsidRPr="00212FC0" w:rsidRDefault="00385480" w:rsidP="00AD507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.-.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3F30E4F0" w14:textId="5D0F038E" w:rsidR="00385480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12</w:t>
            </w:r>
          </w:p>
          <w:p w14:paraId="40D0E5FF" w14:textId="5AB03611" w:rsidR="00385480" w:rsidRPr="00712358" w:rsidRDefault="00385480" w:rsidP="00AD507B">
            <w:pPr>
              <w:spacing w:after="0"/>
              <w:ind w:left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(79</w:t>
            </w:r>
            <w:r w:rsidR="0091336D">
              <w:rPr>
                <w:rFonts w:eastAsia="Calibri" w:cs="Times New Roman"/>
                <w:szCs w:val="24"/>
              </w:rPr>
              <w:t>-</w:t>
            </w:r>
            <w:r>
              <w:rPr>
                <w:rFonts w:eastAsia="Calibri" w:cs="Times New Roman"/>
                <w:szCs w:val="24"/>
              </w:rPr>
              <w:t>163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09D3088A" w14:textId="77777777" w:rsidR="00385480" w:rsidRDefault="00385480" w:rsidP="008E30DB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  <w:p w14:paraId="2914478C" w14:textId="50CB05E5" w:rsidR="00385480" w:rsidRPr="00712358" w:rsidRDefault="00385480" w:rsidP="008E30DB">
            <w:pPr>
              <w:spacing w:after="0"/>
              <w:ind w:left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   (.-.)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2B6088CF" w14:textId="7D5C7C22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556" w:type="pct"/>
            <w:tcBorders>
              <w:bottom w:val="single" w:sz="24" w:space="0" w:color="auto"/>
            </w:tcBorders>
            <w:vAlign w:val="bottom"/>
          </w:tcPr>
          <w:p w14:paraId="316D3369" w14:textId="6E6C4824" w:rsidR="00385480" w:rsidRPr="00712358" w:rsidRDefault="00385480" w:rsidP="00AD507B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.8</w:t>
            </w:r>
          </w:p>
        </w:tc>
      </w:tr>
    </w:tbl>
    <w:bookmarkEnd w:id="0"/>
    <w:p w14:paraId="5E6FC2E4" w14:textId="430EDD7F" w:rsidR="008F280F" w:rsidRPr="003C78A4" w:rsidRDefault="00E35A6D" w:rsidP="00AD507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C78A4">
        <w:rPr>
          <w:rFonts w:ascii="Times New Roman" w:hAnsi="Times New Roman" w:cs="Times New Roman"/>
          <w:sz w:val="24"/>
          <w:szCs w:val="24"/>
        </w:rPr>
        <w:t xml:space="preserve">CI, confidence interval; LR+, positive likelihood ratio; LR-, negative likelihood ratio, NPV, negative predictive value; PPV, positive predictive value  </w:t>
      </w:r>
    </w:p>
    <w:p w14:paraId="2C542BBA" w14:textId="341E4933" w:rsidR="008E30DB" w:rsidRDefault="008E30DB" w:rsidP="00AD507B">
      <w:pPr>
        <w:spacing w:line="240" w:lineRule="auto"/>
        <w:contextualSpacing/>
        <w:rPr>
          <w:rFonts w:cs="Times New Roman"/>
          <w:szCs w:val="24"/>
        </w:rPr>
      </w:pPr>
    </w:p>
    <w:p w14:paraId="08EB0013" w14:textId="3A6E8483" w:rsidR="008E30DB" w:rsidRDefault="008E30DB" w:rsidP="00AD507B">
      <w:pPr>
        <w:spacing w:line="240" w:lineRule="auto"/>
        <w:contextualSpacing/>
        <w:rPr>
          <w:rFonts w:cs="Times New Roman"/>
          <w:szCs w:val="24"/>
        </w:rPr>
      </w:pPr>
      <w:bookmarkStart w:id="1" w:name="_GoBack"/>
      <w:bookmarkEnd w:id="1"/>
    </w:p>
    <w:sectPr w:rsidR="008E30DB" w:rsidSect="001C0C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UwtTA2MTY3MrZQ0lEKTi0uzszPAykwrwUAUJGB1ywAAAA="/>
  </w:docVars>
  <w:rsids>
    <w:rsidRoot w:val="009072EB"/>
    <w:rsid w:val="00024D26"/>
    <w:rsid w:val="00031CF7"/>
    <w:rsid w:val="0004256F"/>
    <w:rsid w:val="000459CF"/>
    <w:rsid w:val="0005259D"/>
    <w:rsid w:val="0006096D"/>
    <w:rsid w:val="00097CC8"/>
    <w:rsid w:val="000D31ED"/>
    <w:rsid w:val="00140E8C"/>
    <w:rsid w:val="001C0C73"/>
    <w:rsid w:val="002318A1"/>
    <w:rsid w:val="00250704"/>
    <w:rsid w:val="00253170"/>
    <w:rsid w:val="002904C6"/>
    <w:rsid w:val="002F475F"/>
    <w:rsid w:val="00324342"/>
    <w:rsid w:val="00354654"/>
    <w:rsid w:val="00385480"/>
    <w:rsid w:val="003C78A4"/>
    <w:rsid w:val="00485A75"/>
    <w:rsid w:val="004870D1"/>
    <w:rsid w:val="00520A4D"/>
    <w:rsid w:val="00520D33"/>
    <w:rsid w:val="005402E8"/>
    <w:rsid w:val="0056369F"/>
    <w:rsid w:val="00580F91"/>
    <w:rsid w:val="005B3E04"/>
    <w:rsid w:val="00653FE3"/>
    <w:rsid w:val="006554C7"/>
    <w:rsid w:val="006C161E"/>
    <w:rsid w:val="00707E70"/>
    <w:rsid w:val="0071075E"/>
    <w:rsid w:val="00790F43"/>
    <w:rsid w:val="007A5299"/>
    <w:rsid w:val="00832F53"/>
    <w:rsid w:val="008657F9"/>
    <w:rsid w:val="008D4CDD"/>
    <w:rsid w:val="008E30DB"/>
    <w:rsid w:val="008F280F"/>
    <w:rsid w:val="009049F3"/>
    <w:rsid w:val="009072EB"/>
    <w:rsid w:val="0091336D"/>
    <w:rsid w:val="009A7CAC"/>
    <w:rsid w:val="00A0500B"/>
    <w:rsid w:val="00A90A09"/>
    <w:rsid w:val="00A91804"/>
    <w:rsid w:val="00AD507B"/>
    <w:rsid w:val="00B812A0"/>
    <w:rsid w:val="00BC0B05"/>
    <w:rsid w:val="00C14D9A"/>
    <w:rsid w:val="00C31721"/>
    <w:rsid w:val="00C81BD3"/>
    <w:rsid w:val="00C970BD"/>
    <w:rsid w:val="00D55D08"/>
    <w:rsid w:val="00D72507"/>
    <w:rsid w:val="00D7665F"/>
    <w:rsid w:val="00E05D7E"/>
    <w:rsid w:val="00E35A6D"/>
    <w:rsid w:val="00E86483"/>
    <w:rsid w:val="00EA1F5C"/>
    <w:rsid w:val="00EB4811"/>
    <w:rsid w:val="00F42761"/>
    <w:rsid w:val="00F54DC5"/>
    <w:rsid w:val="00F70A2B"/>
    <w:rsid w:val="00FC1812"/>
    <w:rsid w:val="00FD13C8"/>
    <w:rsid w:val="00F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D4969-142E-4C66-A010-B221911C0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m</dc:creator>
  <cp:lastModifiedBy>Guna Sankar</cp:lastModifiedBy>
  <cp:revision>4</cp:revision>
  <dcterms:created xsi:type="dcterms:W3CDTF">2020-05-31T05:01:00Z</dcterms:created>
  <dcterms:modified xsi:type="dcterms:W3CDTF">2020-06-15T11:01:00Z</dcterms:modified>
</cp:coreProperties>
</file>